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7AA39" w14:textId="2BE596FA" w:rsidR="00B42767" w:rsidRDefault="00B42767" w:rsidP="00071FBC">
      <w:bookmarkStart w:id="0" w:name="_GoBack"/>
      <w:r w:rsidRPr="000C7B08">
        <w:rPr>
          <w:b/>
        </w:rPr>
        <w:t xml:space="preserve">Supplementary Table </w:t>
      </w:r>
      <w:r w:rsidR="000C7B08" w:rsidRPr="000C7B08">
        <w:rPr>
          <w:b/>
        </w:rPr>
        <w:t>S</w:t>
      </w:r>
      <w:r w:rsidRPr="000C7B08">
        <w:rPr>
          <w:b/>
        </w:rPr>
        <w:t>1:</w:t>
      </w:r>
      <w:r>
        <w:t xml:space="preserve"> </w:t>
      </w:r>
      <w:bookmarkEnd w:id="0"/>
      <w:r w:rsidR="004B702A" w:rsidRPr="004B702A">
        <w:rPr>
          <w:i/>
        </w:rPr>
        <w:t xml:space="preserve">O. </w:t>
      </w:r>
      <w:proofErr w:type="spellStart"/>
      <w:r w:rsidR="004B702A" w:rsidRPr="004B702A">
        <w:rPr>
          <w:i/>
        </w:rPr>
        <w:t>tauri</w:t>
      </w:r>
      <w:proofErr w:type="spellEnd"/>
      <w:r w:rsidR="004B702A">
        <w:t xml:space="preserve"> cultures in which </w:t>
      </w:r>
      <w:r>
        <w:t>T3SS and</w:t>
      </w:r>
      <w:r w:rsidR="008352F5">
        <w:t>/or</w:t>
      </w:r>
      <w:r>
        <w:t xml:space="preserve"> T6SS </w:t>
      </w:r>
      <w:r w:rsidR="004B702A">
        <w:t xml:space="preserve">have been </w:t>
      </w:r>
      <w:r>
        <w:t>detected.</w:t>
      </w:r>
    </w:p>
    <w:p w14:paraId="105209C1" w14:textId="77777777" w:rsidR="008352F5" w:rsidRDefault="008352F5" w:rsidP="00071FBC"/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874"/>
        <w:gridCol w:w="1870"/>
        <w:gridCol w:w="2003"/>
        <w:gridCol w:w="1748"/>
      </w:tblGrid>
      <w:tr w:rsidR="008352F5" w:rsidRPr="00071FBC" w14:paraId="398B6AD3" w14:textId="77777777" w:rsidTr="004240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C1EFF" w14:textId="77777777" w:rsidR="008352F5" w:rsidRPr="00306862" w:rsidRDefault="008352F5" w:rsidP="0042401C">
            <w:pPr>
              <w:rPr>
                <w:b/>
                <w:sz w:val="20"/>
              </w:rPr>
            </w:pPr>
            <w:proofErr w:type="spellStart"/>
            <w:r w:rsidRPr="00306862">
              <w:rPr>
                <w:b/>
                <w:sz w:val="20"/>
              </w:rPr>
              <w:t>Microbi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DF0BE" w14:textId="77777777" w:rsidR="008352F5" w:rsidRPr="00306862" w:rsidRDefault="008352F5" w:rsidP="0042401C">
            <w:pPr>
              <w:rPr>
                <w:b/>
                <w:sz w:val="20"/>
              </w:rPr>
            </w:pPr>
            <w:r w:rsidRPr="00306862">
              <w:rPr>
                <w:b/>
                <w:sz w:val="20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6991EC" w14:textId="77777777" w:rsidR="008352F5" w:rsidRPr="00306862" w:rsidRDefault="008352F5" w:rsidP="0042401C">
            <w:pPr>
              <w:jc w:val="center"/>
              <w:rPr>
                <w:b/>
                <w:sz w:val="20"/>
              </w:rPr>
            </w:pPr>
            <w:r w:rsidRPr="00306862">
              <w:rPr>
                <w:b/>
                <w:sz w:val="20"/>
              </w:rPr>
              <w:t>Core gene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FEFF6" w14:textId="77777777" w:rsidR="008352F5" w:rsidRPr="00306862" w:rsidRDefault="008352F5" w:rsidP="0042401C">
            <w:pPr>
              <w:rPr>
                <w:b/>
                <w:sz w:val="20"/>
              </w:rPr>
            </w:pPr>
            <w:r w:rsidRPr="00306862">
              <w:rPr>
                <w:b/>
                <w:sz w:val="20"/>
              </w:rPr>
              <w:t>Sub-type (for T3S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5996C" w14:textId="77777777" w:rsidR="008352F5" w:rsidRPr="00306862" w:rsidRDefault="008352F5" w:rsidP="0042401C">
            <w:pPr>
              <w:rPr>
                <w:b/>
                <w:sz w:val="20"/>
              </w:rPr>
            </w:pPr>
            <w:r w:rsidRPr="00306862">
              <w:rPr>
                <w:b/>
                <w:sz w:val="20"/>
              </w:rPr>
              <w:t>Attributed taxon</w:t>
            </w:r>
          </w:p>
        </w:tc>
      </w:tr>
      <w:tr w:rsidR="008352F5" w:rsidRPr="00071FBC" w14:paraId="23527E74" w14:textId="77777777" w:rsidTr="0042401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8DE909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RCC11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1C394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8DF47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7/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0A90D2" w14:textId="77777777" w:rsidR="008352F5" w:rsidRPr="00071FBC" w:rsidRDefault="008352F5" w:rsidP="0042401C">
            <w:pPr>
              <w:rPr>
                <w:sz w:val="20"/>
              </w:rPr>
            </w:pPr>
            <w:r>
              <w:rPr>
                <w:sz w:val="20"/>
              </w:rPr>
              <w:t>Hr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27C96" w14:textId="77777777" w:rsidR="008352F5" w:rsidRPr="008E714A" w:rsidRDefault="008352F5" w:rsidP="0042401C">
            <w:pPr>
              <w:rPr>
                <w:i/>
                <w:sz w:val="20"/>
              </w:rPr>
            </w:pPr>
            <w:r w:rsidRPr="008E714A">
              <w:rPr>
                <w:i/>
                <w:sz w:val="20"/>
              </w:rPr>
              <w:t>Pseudomonas</w:t>
            </w:r>
          </w:p>
        </w:tc>
      </w:tr>
      <w:tr w:rsidR="008352F5" w:rsidRPr="00071FBC" w14:paraId="6448818B" w14:textId="77777777" w:rsidTr="0042401C">
        <w:tc>
          <w:tcPr>
            <w:tcW w:w="0" w:type="auto"/>
            <w:vMerge/>
          </w:tcPr>
          <w:p w14:paraId="2EC9FAA3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5A11888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T6SS</w:t>
            </w:r>
          </w:p>
        </w:tc>
        <w:tc>
          <w:tcPr>
            <w:tcW w:w="0" w:type="auto"/>
          </w:tcPr>
          <w:p w14:paraId="6036E0A9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10/14</w:t>
            </w:r>
          </w:p>
        </w:tc>
        <w:tc>
          <w:tcPr>
            <w:tcW w:w="0" w:type="auto"/>
          </w:tcPr>
          <w:p w14:paraId="3455A9A2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55597774" w14:textId="77777777" w:rsidR="008352F5" w:rsidRPr="002A2263" w:rsidRDefault="008352F5" w:rsidP="0042401C">
            <w:pPr>
              <w:rPr>
                <w:i/>
                <w:sz w:val="20"/>
              </w:rPr>
            </w:pPr>
            <w:proofErr w:type="spellStart"/>
            <w:r w:rsidRPr="002A2263">
              <w:rPr>
                <w:i/>
                <w:sz w:val="20"/>
              </w:rPr>
              <w:t>Burkholderia</w:t>
            </w:r>
            <w:proofErr w:type="spellEnd"/>
          </w:p>
        </w:tc>
      </w:tr>
      <w:tr w:rsidR="008352F5" w:rsidRPr="00071FBC" w14:paraId="64ADD66D" w14:textId="77777777" w:rsidTr="0042401C">
        <w:tc>
          <w:tcPr>
            <w:tcW w:w="0" w:type="auto"/>
            <w:vMerge/>
          </w:tcPr>
          <w:p w14:paraId="4C9E9A9F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7B9E9987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T6SS</w:t>
            </w:r>
          </w:p>
        </w:tc>
        <w:tc>
          <w:tcPr>
            <w:tcW w:w="0" w:type="auto"/>
          </w:tcPr>
          <w:p w14:paraId="0E74D319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11/14</w:t>
            </w:r>
          </w:p>
        </w:tc>
        <w:tc>
          <w:tcPr>
            <w:tcW w:w="0" w:type="auto"/>
          </w:tcPr>
          <w:p w14:paraId="32D30DB8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65C2290D" w14:textId="77777777" w:rsidR="008352F5" w:rsidRPr="00071FBC" w:rsidRDefault="008352F5" w:rsidP="0042401C">
            <w:pPr>
              <w:rPr>
                <w:sz w:val="20"/>
              </w:rPr>
            </w:pPr>
            <w:r w:rsidRPr="00404F2C">
              <w:rPr>
                <w:i/>
                <w:sz w:val="20"/>
              </w:rPr>
              <w:t>Pseudomonas</w:t>
            </w:r>
          </w:p>
        </w:tc>
      </w:tr>
      <w:tr w:rsidR="008352F5" w:rsidRPr="00071FBC" w14:paraId="300BFB94" w14:textId="77777777" w:rsidTr="0042401C">
        <w:tc>
          <w:tcPr>
            <w:tcW w:w="0" w:type="auto"/>
            <w:vMerge/>
          </w:tcPr>
          <w:p w14:paraId="7C07F35A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580FC924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T6SS</w:t>
            </w:r>
          </w:p>
        </w:tc>
        <w:tc>
          <w:tcPr>
            <w:tcW w:w="0" w:type="auto"/>
          </w:tcPr>
          <w:p w14:paraId="70A4573F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9/14</w:t>
            </w:r>
          </w:p>
        </w:tc>
        <w:tc>
          <w:tcPr>
            <w:tcW w:w="0" w:type="auto"/>
          </w:tcPr>
          <w:p w14:paraId="6BB3FEAD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733E172D" w14:textId="77777777" w:rsidR="008352F5" w:rsidRPr="00453F85" w:rsidRDefault="008352F5" w:rsidP="0042401C">
            <w:pPr>
              <w:rPr>
                <w:i/>
                <w:sz w:val="20"/>
              </w:rPr>
            </w:pPr>
            <w:r w:rsidRPr="00453F85">
              <w:rPr>
                <w:i/>
                <w:sz w:val="20"/>
              </w:rPr>
              <w:t>Pseudomonas</w:t>
            </w:r>
          </w:p>
        </w:tc>
      </w:tr>
      <w:tr w:rsidR="008352F5" w:rsidRPr="00071FBC" w14:paraId="4DB85849" w14:textId="77777777" w:rsidTr="0042401C">
        <w:tc>
          <w:tcPr>
            <w:tcW w:w="0" w:type="auto"/>
          </w:tcPr>
          <w:p w14:paraId="56BF3BB3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RCC1110</w:t>
            </w:r>
          </w:p>
        </w:tc>
        <w:tc>
          <w:tcPr>
            <w:tcW w:w="0" w:type="auto"/>
          </w:tcPr>
          <w:p w14:paraId="01622131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</w:tcPr>
          <w:p w14:paraId="2C9FFC24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6/9</w:t>
            </w:r>
          </w:p>
        </w:tc>
        <w:tc>
          <w:tcPr>
            <w:tcW w:w="0" w:type="auto"/>
          </w:tcPr>
          <w:p w14:paraId="1098B26C" w14:textId="77777777" w:rsidR="008352F5" w:rsidRPr="00071FBC" w:rsidRDefault="008352F5" w:rsidP="0042401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hizo</w:t>
            </w:r>
            <w:proofErr w:type="spellEnd"/>
          </w:p>
        </w:tc>
        <w:tc>
          <w:tcPr>
            <w:tcW w:w="0" w:type="auto"/>
          </w:tcPr>
          <w:p w14:paraId="4D0180D5" w14:textId="77777777" w:rsidR="008352F5" w:rsidRPr="00997564" w:rsidRDefault="008352F5" w:rsidP="0042401C">
            <w:pPr>
              <w:rPr>
                <w:i/>
                <w:sz w:val="20"/>
              </w:rPr>
            </w:pPr>
            <w:proofErr w:type="spellStart"/>
            <w:r w:rsidRPr="00997564">
              <w:rPr>
                <w:i/>
                <w:sz w:val="20"/>
              </w:rPr>
              <w:t>Ruegeria</w:t>
            </w:r>
            <w:proofErr w:type="spellEnd"/>
          </w:p>
        </w:tc>
      </w:tr>
      <w:tr w:rsidR="008352F5" w:rsidRPr="00071FBC" w14:paraId="49153092" w14:textId="77777777" w:rsidTr="0042401C">
        <w:tc>
          <w:tcPr>
            <w:tcW w:w="0" w:type="auto"/>
            <w:vMerge w:val="restart"/>
          </w:tcPr>
          <w:p w14:paraId="341FD611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RCC1112</w:t>
            </w:r>
          </w:p>
        </w:tc>
        <w:tc>
          <w:tcPr>
            <w:tcW w:w="0" w:type="auto"/>
          </w:tcPr>
          <w:p w14:paraId="44641315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</w:tcPr>
          <w:p w14:paraId="4E3CDC5A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9/9</w:t>
            </w:r>
          </w:p>
        </w:tc>
        <w:tc>
          <w:tcPr>
            <w:tcW w:w="0" w:type="auto"/>
          </w:tcPr>
          <w:p w14:paraId="0FDE4CBA" w14:textId="77777777" w:rsidR="008352F5" w:rsidRPr="00071FBC" w:rsidRDefault="008352F5" w:rsidP="0042401C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out</w:t>
            </w:r>
            <w:proofErr w:type="gramEnd"/>
            <w:r>
              <w:rPr>
                <w:sz w:val="20"/>
              </w:rPr>
              <w:t>-Hrp1</w:t>
            </w:r>
          </w:p>
        </w:tc>
        <w:tc>
          <w:tcPr>
            <w:tcW w:w="0" w:type="auto"/>
          </w:tcPr>
          <w:p w14:paraId="5E3241DA" w14:textId="77777777" w:rsidR="008352F5" w:rsidRPr="00630048" w:rsidRDefault="008352F5" w:rsidP="0042401C">
            <w:pPr>
              <w:rPr>
                <w:i/>
                <w:sz w:val="20"/>
              </w:rPr>
            </w:pPr>
            <w:proofErr w:type="spellStart"/>
            <w:r w:rsidRPr="00630048">
              <w:rPr>
                <w:i/>
                <w:sz w:val="20"/>
              </w:rPr>
              <w:t>Limnobacter</w:t>
            </w:r>
            <w:proofErr w:type="spellEnd"/>
          </w:p>
        </w:tc>
      </w:tr>
      <w:tr w:rsidR="008352F5" w:rsidRPr="00071FBC" w14:paraId="777E1D04" w14:textId="77777777" w:rsidTr="0042401C">
        <w:tc>
          <w:tcPr>
            <w:tcW w:w="0" w:type="auto"/>
            <w:vMerge/>
          </w:tcPr>
          <w:p w14:paraId="4CF52BDA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74A029BA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T6SS</w:t>
            </w:r>
          </w:p>
        </w:tc>
        <w:tc>
          <w:tcPr>
            <w:tcW w:w="0" w:type="auto"/>
          </w:tcPr>
          <w:p w14:paraId="3F6DB51D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8/14</w:t>
            </w:r>
          </w:p>
        </w:tc>
        <w:tc>
          <w:tcPr>
            <w:tcW w:w="0" w:type="auto"/>
          </w:tcPr>
          <w:p w14:paraId="6EC9ECC7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538D86ED" w14:textId="721238C0" w:rsidR="008352F5" w:rsidRPr="00071FBC" w:rsidRDefault="00446774" w:rsidP="0042401C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8352F5" w:rsidRPr="00071FBC" w14:paraId="604204A3" w14:textId="77777777" w:rsidTr="0042401C">
        <w:tc>
          <w:tcPr>
            <w:tcW w:w="0" w:type="auto"/>
            <w:vMerge w:val="restart"/>
          </w:tcPr>
          <w:p w14:paraId="3C2C2A60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RCC1114</w:t>
            </w:r>
          </w:p>
        </w:tc>
        <w:tc>
          <w:tcPr>
            <w:tcW w:w="0" w:type="auto"/>
          </w:tcPr>
          <w:p w14:paraId="05626B89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</w:tcPr>
          <w:p w14:paraId="2BC42543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9/9</w:t>
            </w:r>
          </w:p>
        </w:tc>
        <w:tc>
          <w:tcPr>
            <w:tcW w:w="0" w:type="auto"/>
          </w:tcPr>
          <w:p w14:paraId="1ED6418D" w14:textId="77777777" w:rsidR="008352F5" w:rsidRPr="00071FBC" w:rsidRDefault="008352F5" w:rsidP="0042401C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out</w:t>
            </w:r>
            <w:proofErr w:type="gramEnd"/>
            <w:r>
              <w:rPr>
                <w:sz w:val="20"/>
              </w:rPr>
              <w:t>-Hrp1</w:t>
            </w:r>
          </w:p>
        </w:tc>
        <w:tc>
          <w:tcPr>
            <w:tcW w:w="0" w:type="auto"/>
          </w:tcPr>
          <w:p w14:paraId="1C9D7945" w14:textId="77777777" w:rsidR="008352F5" w:rsidRPr="00071FBC" w:rsidRDefault="008352F5" w:rsidP="0042401C">
            <w:pPr>
              <w:rPr>
                <w:sz w:val="20"/>
              </w:rPr>
            </w:pPr>
            <w:proofErr w:type="spellStart"/>
            <w:r w:rsidRPr="00630048">
              <w:rPr>
                <w:i/>
                <w:sz w:val="20"/>
              </w:rPr>
              <w:t>Limnobacter</w:t>
            </w:r>
            <w:proofErr w:type="spellEnd"/>
          </w:p>
        </w:tc>
      </w:tr>
      <w:tr w:rsidR="008352F5" w:rsidRPr="00071FBC" w14:paraId="6A9FF752" w14:textId="77777777" w:rsidTr="0042401C">
        <w:tc>
          <w:tcPr>
            <w:tcW w:w="0" w:type="auto"/>
            <w:vMerge/>
          </w:tcPr>
          <w:p w14:paraId="5FB8C05F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4DB8F093" w14:textId="77777777" w:rsidR="008352F5" w:rsidRPr="00071FBC" w:rsidRDefault="008352F5" w:rsidP="0042401C">
            <w:pPr>
              <w:rPr>
                <w:sz w:val="20"/>
              </w:rPr>
            </w:pPr>
            <w:r w:rsidRPr="00071FBC">
              <w:rPr>
                <w:sz w:val="20"/>
              </w:rPr>
              <w:t>T6SS</w:t>
            </w:r>
          </w:p>
        </w:tc>
        <w:tc>
          <w:tcPr>
            <w:tcW w:w="0" w:type="auto"/>
          </w:tcPr>
          <w:p w14:paraId="4AF21F1A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 w:rsidRPr="00071FBC">
              <w:rPr>
                <w:sz w:val="20"/>
              </w:rPr>
              <w:t>8/14</w:t>
            </w:r>
          </w:p>
        </w:tc>
        <w:tc>
          <w:tcPr>
            <w:tcW w:w="0" w:type="auto"/>
          </w:tcPr>
          <w:p w14:paraId="45A01145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28C36254" w14:textId="77777777" w:rsidR="008352F5" w:rsidRPr="00071FBC" w:rsidRDefault="008352F5" w:rsidP="0042401C">
            <w:pPr>
              <w:tabs>
                <w:tab w:val="left" w:pos="438"/>
              </w:tabs>
              <w:rPr>
                <w:sz w:val="20"/>
              </w:rPr>
            </w:pPr>
            <w:proofErr w:type="spellStart"/>
            <w:r w:rsidRPr="00404F2C">
              <w:rPr>
                <w:sz w:val="20"/>
              </w:rPr>
              <w:t>Azoarcus</w:t>
            </w:r>
            <w:proofErr w:type="spellEnd"/>
          </w:p>
        </w:tc>
      </w:tr>
      <w:tr w:rsidR="008352F5" w:rsidRPr="00071FBC" w14:paraId="649133D8" w14:textId="77777777" w:rsidTr="0042401C">
        <w:tc>
          <w:tcPr>
            <w:tcW w:w="0" w:type="auto"/>
            <w:vMerge w:val="restart"/>
          </w:tcPr>
          <w:p w14:paraId="15DFF795" w14:textId="77777777" w:rsidR="008352F5" w:rsidRPr="00950EF8" w:rsidRDefault="008352F5" w:rsidP="0042401C">
            <w:pPr>
              <w:rPr>
                <w:sz w:val="20"/>
              </w:rPr>
            </w:pPr>
            <w:r w:rsidRPr="00950EF8">
              <w:rPr>
                <w:sz w:val="20"/>
              </w:rPr>
              <w:t>RCC1117</w:t>
            </w:r>
          </w:p>
        </w:tc>
        <w:tc>
          <w:tcPr>
            <w:tcW w:w="0" w:type="auto"/>
          </w:tcPr>
          <w:p w14:paraId="4C29CD18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</w:tcPr>
          <w:p w14:paraId="7AADF3DF" w14:textId="77777777" w:rsidR="008352F5" w:rsidRDefault="008352F5" w:rsidP="0042401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9</w:t>
            </w:r>
          </w:p>
        </w:tc>
        <w:tc>
          <w:tcPr>
            <w:tcW w:w="0" w:type="auto"/>
          </w:tcPr>
          <w:p w14:paraId="7E71B043" w14:textId="77777777" w:rsidR="008352F5" w:rsidRPr="00071FBC" w:rsidRDefault="008352F5" w:rsidP="0042401C">
            <w:pPr>
              <w:rPr>
                <w:sz w:val="20"/>
              </w:rPr>
            </w:pPr>
            <w:proofErr w:type="gramStart"/>
            <w:r>
              <w:rPr>
                <w:sz w:val="20"/>
              </w:rPr>
              <w:t>out</w:t>
            </w:r>
            <w:proofErr w:type="gramEnd"/>
            <w:r>
              <w:rPr>
                <w:sz w:val="20"/>
              </w:rPr>
              <w:t>-Hrp1</w:t>
            </w:r>
          </w:p>
        </w:tc>
        <w:tc>
          <w:tcPr>
            <w:tcW w:w="0" w:type="auto"/>
          </w:tcPr>
          <w:p w14:paraId="6A83FD16" w14:textId="77777777" w:rsidR="008352F5" w:rsidRPr="00B952BD" w:rsidRDefault="008352F5" w:rsidP="0042401C">
            <w:pPr>
              <w:rPr>
                <w:i/>
                <w:sz w:val="20"/>
              </w:rPr>
            </w:pPr>
            <w:proofErr w:type="spellStart"/>
            <w:r w:rsidRPr="00630048">
              <w:rPr>
                <w:i/>
                <w:sz w:val="20"/>
              </w:rPr>
              <w:t>Limnobacter</w:t>
            </w:r>
            <w:proofErr w:type="spellEnd"/>
          </w:p>
        </w:tc>
      </w:tr>
      <w:tr w:rsidR="008352F5" w:rsidRPr="00071FBC" w14:paraId="4CBE5759" w14:textId="77777777" w:rsidTr="0042401C">
        <w:tc>
          <w:tcPr>
            <w:tcW w:w="0" w:type="auto"/>
            <w:vMerge/>
          </w:tcPr>
          <w:p w14:paraId="317ED32A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6977C919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</w:tcPr>
          <w:p w14:paraId="336AB1EE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/9</w:t>
            </w:r>
          </w:p>
        </w:tc>
        <w:tc>
          <w:tcPr>
            <w:tcW w:w="0" w:type="auto"/>
          </w:tcPr>
          <w:p w14:paraId="1F38B5E1" w14:textId="77777777" w:rsidR="008352F5" w:rsidRPr="00071FBC" w:rsidRDefault="008352F5" w:rsidP="0042401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hizo</w:t>
            </w:r>
            <w:proofErr w:type="spellEnd"/>
          </w:p>
        </w:tc>
        <w:tc>
          <w:tcPr>
            <w:tcW w:w="0" w:type="auto"/>
          </w:tcPr>
          <w:p w14:paraId="5DA637FA" w14:textId="77777777" w:rsidR="008352F5" w:rsidRPr="00991225" w:rsidRDefault="008352F5" w:rsidP="0042401C">
            <w:pPr>
              <w:rPr>
                <w:i/>
                <w:sz w:val="20"/>
              </w:rPr>
            </w:pPr>
            <w:proofErr w:type="spellStart"/>
            <w:r w:rsidRPr="00991225">
              <w:rPr>
                <w:i/>
                <w:sz w:val="20"/>
              </w:rPr>
              <w:t>Sinorhizobium</w:t>
            </w:r>
            <w:proofErr w:type="spellEnd"/>
          </w:p>
        </w:tc>
      </w:tr>
      <w:tr w:rsidR="008352F5" w:rsidRPr="00071FBC" w14:paraId="4353D3D8" w14:textId="77777777" w:rsidTr="0042401C">
        <w:tc>
          <w:tcPr>
            <w:tcW w:w="0" w:type="auto"/>
          </w:tcPr>
          <w:p w14:paraId="3D29CFE4" w14:textId="77777777" w:rsidR="008352F5" w:rsidRPr="00071FBC" w:rsidRDefault="008352F5" w:rsidP="0042401C">
            <w:pPr>
              <w:rPr>
                <w:sz w:val="20"/>
              </w:rPr>
            </w:pPr>
            <w:r w:rsidRPr="00B60A78">
              <w:rPr>
                <w:sz w:val="20"/>
              </w:rPr>
              <w:t>RCC1561</w:t>
            </w:r>
          </w:p>
        </w:tc>
        <w:tc>
          <w:tcPr>
            <w:tcW w:w="0" w:type="auto"/>
          </w:tcPr>
          <w:p w14:paraId="08194083" w14:textId="77777777" w:rsidR="008352F5" w:rsidRPr="00B42767" w:rsidRDefault="008352F5" w:rsidP="0042401C">
            <w:pPr>
              <w:rPr>
                <w:sz w:val="20"/>
              </w:rPr>
            </w:pPr>
            <w:r w:rsidRPr="00B42767">
              <w:rPr>
                <w:sz w:val="20"/>
              </w:rPr>
              <w:t>T3SS</w:t>
            </w:r>
          </w:p>
        </w:tc>
        <w:tc>
          <w:tcPr>
            <w:tcW w:w="0" w:type="auto"/>
          </w:tcPr>
          <w:p w14:paraId="4BCC9D88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/9</w:t>
            </w:r>
          </w:p>
        </w:tc>
        <w:tc>
          <w:tcPr>
            <w:tcW w:w="0" w:type="auto"/>
          </w:tcPr>
          <w:p w14:paraId="03C4503D" w14:textId="77777777" w:rsidR="008352F5" w:rsidRPr="00071FBC" w:rsidRDefault="008352F5" w:rsidP="0042401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hizo</w:t>
            </w:r>
            <w:proofErr w:type="spellEnd"/>
          </w:p>
        </w:tc>
        <w:tc>
          <w:tcPr>
            <w:tcW w:w="0" w:type="auto"/>
          </w:tcPr>
          <w:p w14:paraId="1D46E1DE" w14:textId="77777777" w:rsidR="008352F5" w:rsidRPr="00C62E3A" w:rsidRDefault="008352F5" w:rsidP="0042401C">
            <w:pPr>
              <w:rPr>
                <w:i/>
                <w:sz w:val="20"/>
              </w:rPr>
            </w:pPr>
            <w:proofErr w:type="spellStart"/>
            <w:r w:rsidRPr="00C62E3A">
              <w:rPr>
                <w:i/>
                <w:sz w:val="20"/>
              </w:rPr>
              <w:t>Nitratireductor</w:t>
            </w:r>
            <w:proofErr w:type="spellEnd"/>
          </w:p>
        </w:tc>
      </w:tr>
      <w:tr w:rsidR="008352F5" w:rsidRPr="00071FBC" w14:paraId="39767422" w14:textId="77777777" w:rsidTr="0042401C">
        <w:tc>
          <w:tcPr>
            <w:tcW w:w="0" w:type="auto"/>
            <w:tcBorders>
              <w:bottom w:val="single" w:sz="4" w:space="0" w:color="auto"/>
            </w:tcBorders>
          </w:tcPr>
          <w:p w14:paraId="01F2E947" w14:textId="77777777" w:rsidR="008352F5" w:rsidRPr="00071FBC" w:rsidRDefault="008352F5" w:rsidP="0042401C">
            <w:pPr>
              <w:rPr>
                <w:sz w:val="20"/>
              </w:rPr>
            </w:pPr>
            <w:r w:rsidRPr="00713FA6">
              <w:rPr>
                <w:sz w:val="20"/>
              </w:rPr>
              <w:t>RCC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BFA2B" w14:textId="77777777" w:rsidR="008352F5" w:rsidRPr="00071FBC" w:rsidRDefault="008352F5" w:rsidP="0042401C">
            <w:pPr>
              <w:rPr>
                <w:sz w:val="20"/>
              </w:rPr>
            </w:pPr>
            <w:r>
              <w:rPr>
                <w:sz w:val="20"/>
              </w:rPr>
              <w:t>T6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9385D" w14:textId="77777777" w:rsidR="008352F5" w:rsidRPr="00071FBC" w:rsidRDefault="008352F5" w:rsidP="0042401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/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4121E" w14:textId="77777777" w:rsidR="008352F5" w:rsidRPr="00071FBC" w:rsidRDefault="008352F5" w:rsidP="0042401C">
            <w:pPr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7C391" w14:textId="76760014" w:rsidR="008352F5" w:rsidRPr="00080941" w:rsidRDefault="00446774" w:rsidP="0042401C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1F4BCD9F" w14:textId="77777777" w:rsidR="008352F5" w:rsidRDefault="008352F5" w:rsidP="00071FBC"/>
    <w:sectPr w:rsidR="008352F5" w:rsidSect="000702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ACB"/>
    <w:rsid w:val="00042B39"/>
    <w:rsid w:val="0007021A"/>
    <w:rsid w:val="00071FBC"/>
    <w:rsid w:val="000727B1"/>
    <w:rsid w:val="00080941"/>
    <w:rsid w:val="000B034A"/>
    <w:rsid w:val="000C7B08"/>
    <w:rsid w:val="00116E3B"/>
    <w:rsid w:val="00127426"/>
    <w:rsid w:val="00144ACB"/>
    <w:rsid w:val="001B3F7D"/>
    <w:rsid w:val="001E62E1"/>
    <w:rsid w:val="0020179E"/>
    <w:rsid w:val="00224BAF"/>
    <w:rsid w:val="002A2263"/>
    <w:rsid w:val="00306862"/>
    <w:rsid w:val="00323C91"/>
    <w:rsid w:val="003E1096"/>
    <w:rsid w:val="003E4C2A"/>
    <w:rsid w:val="004002EA"/>
    <w:rsid w:val="0040050A"/>
    <w:rsid w:val="00404F2C"/>
    <w:rsid w:val="00414978"/>
    <w:rsid w:val="00417085"/>
    <w:rsid w:val="00425C04"/>
    <w:rsid w:val="00446774"/>
    <w:rsid w:val="00453F85"/>
    <w:rsid w:val="00481A09"/>
    <w:rsid w:val="004829B8"/>
    <w:rsid w:val="0049584B"/>
    <w:rsid w:val="004B4AB8"/>
    <w:rsid w:val="004B702A"/>
    <w:rsid w:val="004C4188"/>
    <w:rsid w:val="0052780D"/>
    <w:rsid w:val="00565449"/>
    <w:rsid w:val="005E64BD"/>
    <w:rsid w:val="00630048"/>
    <w:rsid w:val="0065201E"/>
    <w:rsid w:val="00673AF0"/>
    <w:rsid w:val="00695534"/>
    <w:rsid w:val="00713FA6"/>
    <w:rsid w:val="00745684"/>
    <w:rsid w:val="008352F5"/>
    <w:rsid w:val="00877782"/>
    <w:rsid w:val="008A3494"/>
    <w:rsid w:val="008D6299"/>
    <w:rsid w:val="008E2A6E"/>
    <w:rsid w:val="008E714A"/>
    <w:rsid w:val="00936212"/>
    <w:rsid w:val="00950EF8"/>
    <w:rsid w:val="00991225"/>
    <w:rsid w:val="00995B1A"/>
    <w:rsid w:val="00997564"/>
    <w:rsid w:val="009A1EAF"/>
    <w:rsid w:val="009B314D"/>
    <w:rsid w:val="009F262D"/>
    <w:rsid w:val="00A0482C"/>
    <w:rsid w:val="00AE64EC"/>
    <w:rsid w:val="00B346C5"/>
    <w:rsid w:val="00B42767"/>
    <w:rsid w:val="00B60A78"/>
    <w:rsid w:val="00B9268E"/>
    <w:rsid w:val="00B952BD"/>
    <w:rsid w:val="00BD76C7"/>
    <w:rsid w:val="00BF165A"/>
    <w:rsid w:val="00BF6941"/>
    <w:rsid w:val="00C55D2B"/>
    <w:rsid w:val="00C62E3A"/>
    <w:rsid w:val="00C851C8"/>
    <w:rsid w:val="00C86621"/>
    <w:rsid w:val="00CB024C"/>
    <w:rsid w:val="00CD7BA9"/>
    <w:rsid w:val="00CF5205"/>
    <w:rsid w:val="00D07A4E"/>
    <w:rsid w:val="00D4403D"/>
    <w:rsid w:val="00E10AC8"/>
    <w:rsid w:val="00E1291B"/>
    <w:rsid w:val="00E236FB"/>
    <w:rsid w:val="00E41B39"/>
    <w:rsid w:val="00ED2BBF"/>
    <w:rsid w:val="00ED2C44"/>
    <w:rsid w:val="00ED61C1"/>
    <w:rsid w:val="00F26CEC"/>
    <w:rsid w:val="00F40CC8"/>
    <w:rsid w:val="00F6146D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AF5D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44A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44A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>Uploa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4011D6CC-3B46-C64D-8563-C21C475518BD}"/>
</file>

<file path=customXml/itemProps2.xml><?xml version="1.0" encoding="utf-8"?>
<ds:datastoreItem xmlns:ds="http://schemas.openxmlformats.org/officeDocument/2006/customXml" ds:itemID="{3454A997-7389-4622-A14A-F3DCD13AA303}"/>
</file>

<file path=customXml/itemProps3.xml><?xml version="1.0" encoding="utf-8"?>
<ds:datastoreItem xmlns:ds="http://schemas.openxmlformats.org/officeDocument/2006/customXml" ds:itemID="{B339518C-968D-44C5-B28F-052FA288F7E9}"/>
</file>

<file path=customXml/itemProps4.xml><?xml version="1.0" encoding="utf-8"?>
<ds:datastoreItem xmlns:ds="http://schemas.openxmlformats.org/officeDocument/2006/customXml" ds:itemID="{A745E2C8-CC6F-4A62-9B8E-569366B0B1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5</Words>
  <Characters>472</Characters>
  <Application>Microsoft Macintosh Word</Application>
  <DocSecurity>0</DocSecurity>
  <Lines>3</Lines>
  <Paragraphs>1</Paragraphs>
  <ScaleCrop>false</ScaleCrop>
  <Company>GEM - Institut Pasteur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bby</dc:creator>
  <cp:keywords/>
  <dc:description/>
  <cp:lastModifiedBy>Gwenael Piganeau</cp:lastModifiedBy>
  <cp:revision>6</cp:revision>
  <dcterms:created xsi:type="dcterms:W3CDTF">2014-09-03T14:30:00Z</dcterms:created>
  <dcterms:modified xsi:type="dcterms:W3CDTF">2014-09-0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